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2"/>
        <w:gridCol w:w="846"/>
        <w:gridCol w:w="747"/>
        <w:gridCol w:w="810"/>
        <w:gridCol w:w="900"/>
        <w:gridCol w:w="450"/>
        <w:gridCol w:w="1198"/>
        <w:gridCol w:w="718"/>
        <w:gridCol w:w="718"/>
        <w:gridCol w:w="718"/>
        <w:gridCol w:w="1053"/>
      </w:tblGrid>
      <w:tr w:rsidRPr="00A03E76" w:rsidR="00A03E76" w:rsidTr="00986928" w14:paraId="5AC01637" w14:textId="77777777">
        <w:trPr>
          <w:trHeight w:val="288"/>
        </w:trPr>
        <w:tc>
          <w:tcPr>
            <w:tcW w:w="1192" w:type="dxa"/>
            <w:noWrap/>
            <w:hideMark/>
          </w:tcPr>
          <w:p w:rsidRPr="00730B37" w:rsidR="00A03E76" w:rsidRDefault="00730B37" w14:paraId="1FCE3562" w14:textId="5293A59B">
            <w:pPr>
              <w:rPr>
                <w:b/>
              </w:rPr>
            </w:pPr>
            <w:r w:rsidRPr="00730B37">
              <w:rPr>
                <w:b/>
              </w:rPr>
              <w:t>A</w:t>
            </w:r>
          </w:p>
        </w:tc>
        <w:tc>
          <w:tcPr>
            <w:tcW w:w="846" w:type="dxa"/>
            <w:noWrap/>
            <w:hideMark/>
          </w:tcPr>
          <w:p w:rsidRPr="00A03E76" w:rsidR="00A03E76" w:rsidRDefault="00A03E76" w14:paraId="44E2A31A" w14:textId="77777777">
            <w:r w:rsidRPr="00A03E76">
              <w:t>veg</w:t>
            </w:r>
          </w:p>
        </w:tc>
        <w:tc>
          <w:tcPr>
            <w:tcW w:w="747" w:type="dxa"/>
            <w:noWrap/>
            <w:hideMark/>
          </w:tcPr>
          <w:p w:rsidRPr="00A03E76" w:rsidR="00A03E76" w:rsidRDefault="00A03E76" w14:paraId="4598069E" w14:textId="77777777"/>
        </w:tc>
        <w:tc>
          <w:tcPr>
            <w:tcW w:w="810" w:type="dxa"/>
            <w:noWrap/>
            <w:hideMark/>
          </w:tcPr>
          <w:p w:rsidRPr="00A03E76" w:rsidR="00A03E76" w:rsidRDefault="00A03E76" w14:paraId="7442C3FF" w14:textId="77777777"/>
        </w:tc>
        <w:tc>
          <w:tcPr>
            <w:tcW w:w="900" w:type="dxa"/>
            <w:noWrap/>
            <w:hideMark/>
          </w:tcPr>
          <w:p w:rsidRPr="00A03E76" w:rsidR="00A03E76" w:rsidRDefault="00A03E76" w14:paraId="4065FD5B" w14:textId="77777777"/>
        </w:tc>
        <w:tc>
          <w:tcPr>
            <w:tcW w:w="450" w:type="dxa"/>
            <w:noWrap/>
            <w:hideMark/>
          </w:tcPr>
          <w:p w:rsidRPr="00A03E76" w:rsidR="00A03E76" w:rsidRDefault="00A03E76" w14:paraId="23B55F4E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0016059D" w14:textId="77777777"/>
        </w:tc>
        <w:tc>
          <w:tcPr>
            <w:tcW w:w="718" w:type="dxa"/>
            <w:noWrap/>
            <w:hideMark/>
          </w:tcPr>
          <w:p w:rsidRPr="00A03E76" w:rsidR="00A03E76" w:rsidRDefault="00A03E76" w14:paraId="67E1F614" w14:textId="77777777">
            <w:r w:rsidRPr="00A03E76">
              <w:t>ohrR</w:t>
            </w:r>
          </w:p>
        </w:tc>
        <w:tc>
          <w:tcPr>
            <w:tcW w:w="718" w:type="dxa"/>
            <w:noWrap/>
            <w:hideMark/>
          </w:tcPr>
          <w:p w:rsidRPr="00A03E76" w:rsidR="00A03E76" w:rsidRDefault="00A03E76" w14:paraId="62AA5740" w14:textId="77777777"/>
        </w:tc>
        <w:tc>
          <w:tcPr>
            <w:tcW w:w="718" w:type="dxa"/>
            <w:noWrap/>
            <w:hideMark/>
          </w:tcPr>
          <w:p w:rsidRPr="00A03E76" w:rsidR="00A03E76" w:rsidRDefault="00A03E76" w14:paraId="3BE20EA3" w14:textId="77777777"/>
        </w:tc>
        <w:tc>
          <w:tcPr>
            <w:tcW w:w="1053" w:type="dxa"/>
            <w:noWrap/>
            <w:hideMark/>
          </w:tcPr>
          <w:p w:rsidRPr="00A03E76" w:rsidR="00A03E76" w:rsidRDefault="00A03E76" w14:paraId="6A585BA1" w14:textId="77777777"/>
        </w:tc>
      </w:tr>
      <w:tr w:rsidRPr="00A03E76" w:rsidR="00A03E76" w:rsidTr="00986928" w14:paraId="2993A163" w14:textId="77777777">
        <w:trPr>
          <w:trHeight w:val="233"/>
        </w:trPr>
        <w:tc>
          <w:tcPr>
            <w:tcW w:w="1192" w:type="dxa"/>
            <w:noWrap/>
            <w:hideMark/>
          </w:tcPr>
          <w:p w:rsidRPr="00A03E76" w:rsidR="00A03E76" w:rsidRDefault="00A03E76" w14:paraId="162116F2" w14:textId="77777777">
            <w:r w:rsidRPr="00A03E76">
              <w:t>Sample</w:t>
            </w:r>
          </w:p>
        </w:tc>
        <w:tc>
          <w:tcPr>
            <w:tcW w:w="846" w:type="dxa"/>
            <w:noWrap/>
            <w:hideMark/>
          </w:tcPr>
          <w:p w:rsidRPr="00A03E76" w:rsidR="00A03E76" w:rsidRDefault="00A03E76" w14:paraId="0E7A0906" w14:textId="77777777">
            <w:r w:rsidRPr="00A03E76">
              <w:t>Ct1</w:t>
            </w:r>
          </w:p>
        </w:tc>
        <w:tc>
          <w:tcPr>
            <w:tcW w:w="747" w:type="dxa"/>
            <w:noWrap/>
            <w:hideMark/>
          </w:tcPr>
          <w:p w:rsidRPr="00A03E76" w:rsidR="00A03E76" w:rsidRDefault="00A03E76" w14:paraId="7AB8ED1D" w14:textId="77777777">
            <w:r w:rsidRPr="00A03E76">
              <w:t>Ct2</w:t>
            </w:r>
          </w:p>
        </w:tc>
        <w:tc>
          <w:tcPr>
            <w:tcW w:w="810" w:type="dxa"/>
            <w:noWrap/>
            <w:hideMark/>
          </w:tcPr>
          <w:p w:rsidRPr="00A03E76" w:rsidR="00A03E76" w:rsidRDefault="00A03E76" w14:paraId="236D6BBF" w14:textId="77777777">
            <w:r w:rsidRPr="00A03E76">
              <w:t>Ct3</w:t>
            </w:r>
          </w:p>
        </w:tc>
        <w:tc>
          <w:tcPr>
            <w:tcW w:w="900" w:type="dxa"/>
            <w:noWrap/>
            <w:hideMark/>
          </w:tcPr>
          <w:p w:rsidRPr="00A03E76" w:rsidR="00A03E76" w:rsidRDefault="00A03E76" w14:paraId="37CB3BC1" w14:textId="77777777">
            <w:r w:rsidRPr="00A03E76">
              <w:t>Avg. Ct</w:t>
            </w:r>
          </w:p>
        </w:tc>
        <w:tc>
          <w:tcPr>
            <w:tcW w:w="450" w:type="dxa"/>
            <w:noWrap/>
            <w:hideMark/>
          </w:tcPr>
          <w:p w:rsidRPr="00A03E76" w:rsidR="00A03E76" w:rsidRDefault="00A03E76" w14:paraId="0AC02BE4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096075F7" w14:textId="77777777">
            <w:r w:rsidRPr="00A03E76">
              <w:t>Sample</w:t>
            </w:r>
          </w:p>
        </w:tc>
        <w:tc>
          <w:tcPr>
            <w:tcW w:w="718" w:type="dxa"/>
            <w:noWrap/>
            <w:hideMark/>
          </w:tcPr>
          <w:p w:rsidRPr="00A03E76" w:rsidR="00A03E76" w:rsidRDefault="00A03E76" w14:paraId="549A37AE" w14:textId="77777777">
            <w:r w:rsidRPr="00A03E76">
              <w:t>Ct1</w:t>
            </w:r>
          </w:p>
        </w:tc>
        <w:tc>
          <w:tcPr>
            <w:tcW w:w="718" w:type="dxa"/>
            <w:noWrap/>
            <w:hideMark/>
          </w:tcPr>
          <w:p w:rsidRPr="00A03E76" w:rsidR="00A03E76" w:rsidRDefault="00A03E76" w14:paraId="3B56FBD5" w14:textId="77777777">
            <w:r w:rsidRPr="00A03E76">
              <w:t>Ct2</w:t>
            </w:r>
          </w:p>
        </w:tc>
        <w:tc>
          <w:tcPr>
            <w:tcW w:w="718" w:type="dxa"/>
            <w:noWrap/>
            <w:hideMark/>
          </w:tcPr>
          <w:p w:rsidRPr="00A03E76" w:rsidR="00A03E76" w:rsidRDefault="00A03E76" w14:paraId="1307EA41" w14:textId="77777777">
            <w:r w:rsidRPr="00A03E76">
              <w:t>Ct3</w:t>
            </w:r>
          </w:p>
        </w:tc>
        <w:tc>
          <w:tcPr>
            <w:tcW w:w="1053" w:type="dxa"/>
            <w:noWrap/>
            <w:hideMark/>
          </w:tcPr>
          <w:p w:rsidRPr="00A03E76" w:rsidR="00A03E76" w:rsidRDefault="00A03E76" w14:paraId="31B28B38" w14:textId="77777777">
            <w:r w:rsidRPr="00A03E76">
              <w:t>Avg. Ct</w:t>
            </w:r>
          </w:p>
        </w:tc>
      </w:tr>
      <w:tr w:rsidRPr="00A03E76" w:rsidR="00A03E76" w:rsidTr="00986928" w14:paraId="0D0C6739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1FA315BA" w14:textId="77777777">
            <w:r w:rsidRPr="00A03E76">
              <w:t>YB955 1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4E855457" w14:textId="77777777">
            <w:r w:rsidRPr="00A03E76">
              <w:t>14.15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6C016A4A" w14:textId="77777777">
            <w:r w:rsidRPr="00A03E76">
              <w:t>14.21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0D578D2D" w14:textId="77777777">
            <w:r w:rsidRPr="00A03E76">
              <w:t>14.24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72CFA739" w14:textId="77777777">
            <w:r w:rsidRPr="00A03E76">
              <w:t>14.18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234F3889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313898F1" w14:textId="77777777">
            <w:r w:rsidRPr="00A03E76">
              <w:t>YB955 1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3501FBA" w14:textId="77777777">
            <w:r w:rsidRPr="00A03E76">
              <w:t>22.13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13DE1C08" w14:textId="77777777">
            <w:r w:rsidRPr="00A03E76">
              <w:t>22.49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4AE6233E" w14:textId="77777777">
            <w:r w:rsidRPr="00A03E76">
              <w:t>22.75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79E2CE2C" w14:textId="77777777">
            <w:r w:rsidRPr="00A03E76">
              <w:t>22.13</w:t>
            </w:r>
          </w:p>
        </w:tc>
      </w:tr>
      <w:tr w:rsidRPr="00A03E76" w:rsidR="00A03E76" w:rsidTr="00986928" w14:paraId="7AE1B988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2FE0A54A" w14:textId="77777777">
            <w:r w:rsidRPr="00A03E76">
              <w:t>YB955 1*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5831C878" w14:textId="77777777">
            <w:r w:rsidRPr="00A03E76">
              <w:t>10.96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08E49377" w14:textId="77777777">
            <w:r w:rsidRPr="00A03E76">
              <w:t>11.37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43F9F6F9" w14:textId="77777777">
            <w:r w:rsidRPr="00A03E76">
              <w:t>11.52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678497E1" w14:textId="77777777">
            <w:r>
              <w:t>11.28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64C38261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3B6DB5CE" w14:textId="77777777">
            <w:r w:rsidRPr="00A03E76">
              <w:t>YB955 1*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7AE46F42" w14:textId="77777777">
            <w:r w:rsidRPr="00A03E76">
              <w:t>17.84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288D257F" w14:textId="77777777">
            <w:r w:rsidRPr="00A03E76">
              <w:t>18.03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49E44FFA" w14:textId="77777777">
            <w:r w:rsidRPr="00A03E76">
              <w:t>18.42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56DD17AA" w14:textId="77777777">
            <w:r w:rsidRPr="00A03E76">
              <w:t>18.09667</w:t>
            </w:r>
          </w:p>
        </w:tc>
      </w:tr>
      <w:tr w:rsidRPr="00A03E76" w:rsidR="00A03E76" w:rsidTr="00986928" w14:paraId="0578BA49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4097A25F" w14:textId="77777777">
            <w:r w:rsidRPr="00A03E76">
              <w:t>YB955 2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143CFC0B" w14:textId="77777777">
            <w:r w:rsidRPr="00A03E76">
              <w:t>13.1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029DEA32" w14:textId="77777777">
            <w:r w:rsidRPr="00A03E76">
              <w:t>13.25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7F2E3C7A" w14:textId="77777777">
            <w:r w:rsidRPr="00A03E76">
              <w:t>12.45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2BD31CFE" w14:textId="77777777">
            <w:r>
              <w:t>12.93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5D0C12D0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333AADE6" w14:textId="77777777">
            <w:r w:rsidRPr="00A03E76">
              <w:t>YB955 2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D2E1F74" w14:textId="77777777">
            <w:r w:rsidRPr="00A03E76">
              <w:t>23.04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1D79893F" w14:textId="77777777">
            <w:r w:rsidRPr="00A03E76">
              <w:t>22.93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5A930323" w14:textId="77777777">
            <w:r w:rsidRPr="00A03E76">
              <w:t>22.76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54EC39F8" w14:textId="77777777">
            <w:r w:rsidRPr="00A03E76">
              <w:t>22.91</w:t>
            </w:r>
          </w:p>
        </w:tc>
      </w:tr>
      <w:tr w:rsidRPr="00A03E76" w:rsidR="00A03E76" w:rsidTr="00986928" w14:paraId="6878C325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038F382C" w14:textId="77777777">
            <w:r w:rsidRPr="00A03E76">
              <w:t>YB955 2*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286AA58F" w14:textId="77777777">
            <w:r w:rsidRPr="00A03E76">
              <w:t>11.68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1E5E33EC" w14:textId="77777777">
            <w:r w:rsidRPr="00A03E76">
              <w:t>11.51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1EFA9777" w14:textId="77777777">
            <w:r w:rsidRPr="00A03E76">
              <w:t>11.9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0E916296" w14:textId="77777777">
            <w:r>
              <w:t>11.70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7A7FCA5D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138342A1" w14:textId="77777777">
            <w:r w:rsidRPr="00A03E76">
              <w:t>YB955 2*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2D9FE33F" w14:textId="77777777">
            <w:r w:rsidRPr="00A03E76">
              <w:t>19.02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9DDA9AC" w14:textId="77777777">
            <w:r w:rsidRPr="00A03E76">
              <w:t>18.94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77C317C1" w14:textId="77777777">
            <w:r w:rsidRPr="00A03E76">
              <w:t>19.36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12733303" w14:textId="77777777">
            <w:r w:rsidRPr="00A03E76">
              <w:t>19.10667</w:t>
            </w:r>
          </w:p>
        </w:tc>
      </w:tr>
      <w:tr w:rsidRPr="00A03E76" w:rsidR="00A03E76" w:rsidTr="00986928" w14:paraId="1BC94F74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7BE34019" w14:textId="77777777">
            <w:r w:rsidRPr="00A03E76">
              <w:t>YB955 3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581F013B" w14:textId="77777777">
            <w:r w:rsidRPr="00A03E76">
              <w:t>11.34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387F21E8" w14:textId="77777777">
            <w:r w:rsidRPr="00A03E76">
              <w:t>11.48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00448339" w14:textId="77777777">
            <w:r w:rsidRPr="00A03E76">
              <w:t>12.05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5F6ACF30" w14:textId="77777777">
            <w:r w:rsidRPr="00A03E76">
              <w:t>11.41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1F9B4819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232998E9" w14:textId="77777777">
            <w:r w:rsidRPr="00A03E76">
              <w:t>YB955 3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0DDBF478" w14:textId="77777777">
            <w:r w:rsidRPr="00A03E76">
              <w:t>23.17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4A3E608E" w14:textId="77777777">
            <w:r w:rsidRPr="00A03E76">
              <w:t>23.18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560B13EE" w14:textId="77777777">
            <w:r w:rsidRPr="00A03E76">
              <w:t>23.12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02088455" w14:textId="77777777">
            <w:r w:rsidRPr="00A03E76">
              <w:t>23.17</w:t>
            </w:r>
          </w:p>
        </w:tc>
      </w:tr>
      <w:tr w:rsidRPr="00A03E76" w:rsidR="00A03E76" w:rsidTr="00986928" w14:paraId="39D632D7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14F9CCD1" w14:textId="77777777">
            <w:r w:rsidRPr="00A03E76">
              <w:t>YB955 3*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4E3336D5" w14:textId="77777777">
            <w:r w:rsidRPr="00A03E76">
              <w:t>11.56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1DCB591B" w14:textId="77777777">
            <w:r w:rsidRPr="00A03E76">
              <w:t>11.35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1D261E7A" w14:textId="77777777">
            <w:r w:rsidRPr="00A03E76">
              <w:t>11.42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5A6BF49A" w14:textId="77777777">
            <w:r>
              <w:t>11.44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7A93A051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0C7A449B" w14:textId="77777777">
            <w:r w:rsidRPr="00A03E76">
              <w:t>YB955 3*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49A6A77B" w14:textId="77777777">
            <w:r w:rsidRPr="00A03E76">
              <w:t>19.45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1973E3DE" w14:textId="77777777">
            <w:r w:rsidRPr="00A03E76">
              <w:t>19.89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0DF96862" w14:textId="77777777">
            <w:r w:rsidRPr="00A03E76">
              <w:t>19.76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34263BF0" w14:textId="77777777">
            <w:r w:rsidRPr="00A03E76">
              <w:t>19.7</w:t>
            </w:r>
          </w:p>
        </w:tc>
      </w:tr>
      <w:tr w:rsidRPr="00A03E76" w:rsidR="00A03E76" w:rsidTr="00986928" w14:paraId="31B75C9B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696934F9" w14:textId="77777777">
            <w:r w:rsidRPr="00A03E76">
              <w:t>YB9801 1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0422309E" w14:textId="77777777">
            <w:r w:rsidRPr="00A03E76">
              <w:t>10.8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2EAFD00D" w14:textId="77777777">
            <w:r w:rsidRPr="00A03E76">
              <w:t>10.66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29CD5479" w14:textId="77777777">
            <w:r w:rsidRPr="00A03E76">
              <w:t>10.75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452E5FF4" w14:textId="77777777">
            <w:r>
              <w:t>10.74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1F23DDBF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3DFEB484" w14:textId="77777777">
            <w:r w:rsidRPr="00A03E76">
              <w:t>YB9801 1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F5FF468" w14:textId="77777777">
            <w:r w:rsidRPr="00A03E76">
              <w:t>22.43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4F302C6C" w14:textId="77777777">
            <w:r w:rsidRPr="00A03E76">
              <w:t>22.43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062501C8" w14:textId="77777777">
            <w:r w:rsidRPr="00A03E76">
              <w:t>22.31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54C20143" w14:textId="77777777">
            <w:r w:rsidRPr="00A03E76">
              <w:t>22.39</w:t>
            </w:r>
          </w:p>
        </w:tc>
      </w:tr>
      <w:tr w:rsidRPr="00A03E76" w:rsidR="00A03E76" w:rsidTr="00986928" w14:paraId="70582FC5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6268640C" w14:textId="77777777">
            <w:r w:rsidRPr="00A03E76">
              <w:t>YB9801 1*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59D313F9" w14:textId="77777777">
            <w:r w:rsidRPr="00A03E76">
              <w:t>13.25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11B21BB7" w14:textId="77777777">
            <w:r w:rsidRPr="00A03E76">
              <w:t>13.88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78DDF04D" w14:textId="77777777">
            <w:r w:rsidRPr="00A03E76">
              <w:t>13.35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7558BC58" w14:textId="77777777">
            <w:r>
              <w:t>13.49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683E7E44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407EF21C" w14:textId="77777777">
            <w:r w:rsidRPr="00A03E76">
              <w:t>YB9801 1*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11AFC3A" w14:textId="77777777">
            <w:r w:rsidRPr="00A03E76">
              <w:t>20.41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34B3807" w14:textId="77777777">
            <w:r w:rsidRPr="00A03E76">
              <w:t>20.09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57B14127" w14:textId="77777777">
            <w:r w:rsidRPr="00A03E76">
              <w:t>19.69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461D627D" w14:textId="77777777">
            <w:r w:rsidRPr="00A03E76">
              <w:t>20.06333</w:t>
            </w:r>
          </w:p>
        </w:tc>
      </w:tr>
      <w:tr w:rsidRPr="00A03E76" w:rsidR="00A03E76" w:rsidTr="00986928" w14:paraId="5E5DD41B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022D9B05" w14:textId="77777777">
            <w:r w:rsidRPr="00A03E76">
              <w:t>YB9801 2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2AA0CB6F" w14:textId="77777777">
            <w:r w:rsidRPr="00A03E76">
              <w:t>9.89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75A93924" w14:textId="77777777">
            <w:r w:rsidRPr="00A03E76">
              <w:t>9.29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7802066C" w14:textId="77777777">
            <w:r w:rsidRPr="00A03E76">
              <w:t>9.98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00BD5041" w14:textId="77777777">
            <w:r w:rsidRPr="00A03E76">
              <w:t>9.59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79BC7A31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4EA8ACED" w14:textId="77777777">
            <w:r w:rsidRPr="00A03E76">
              <w:t>YB9801 2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37FEE088" w14:textId="77777777">
            <w:r w:rsidRPr="00A03E76">
              <w:t>22.21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47F8927A" w14:textId="77777777">
            <w:r w:rsidRPr="00A03E76">
              <w:t>22.08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261840B1" w14:textId="77777777">
            <w:r w:rsidRPr="00A03E76">
              <w:t>23.31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0B768F22" w14:textId="77777777">
            <w:r w:rsidRPr="00A03E76">
              <w:t>22.21</w:t>
            </w:r>
          </w:p>
        </w:tc>
      </w:tr>
      <w:tr w:rsidRPr="00A03E76" w:rsidR="00A03E76" w:rsidTr="00986928" w14:paraId="1C97A2BE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509EF7F5" w14:textId="77777777">
            <w:r w:rsidRPr="00A03E76">
              <w:t>YB9801 2*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7D9B5E46" w14:textId="77777777">
            <w:r w:rsidRPr="00A03E76">
              <w:t>10.2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4C7C8F53" w14:textId="77777777">
            <w:r w:rsidRPr="00A03E76">
              <w:t>10.32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61935292" w14:textId="77777777">
            <w:r w:rsidRPr="00A03E76">
              <w:t>11.13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6BD388B2" w14:textId="77777777">
            <w:r w:rsidRPr="00A03E76">
              <w:t>10.55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2D3016D1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28E81709" w14:textId="77777777">
            <w:r w:rsidRPr="00A03E76">
              <w:t>YB9801 2*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AC87634" w14:textId="77777777">
            <w:r w:rsidRPr="00A03E76">
              <w:t>17.14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276BA31A" w14:textId="77777777">
            <w:r w:rsidRPr="00A03E76">
              <w:t>17.33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75CD9CF" w14:textId="77777777">
            <w:r w:rsidRPr="00A03E76">
              <w:t>18.28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701CD155" w14:textId="77777777">
            <w:r w:rsidRPr="00A03E76">
              <w:t>17.58333</w:t>
            </w:r>
          </w:p>
        </w:tc>
      </w:tr>
      <w:tr w:rsidRPr="00A03E76" w:rsidR="00A03E76" w:rsidTr="00986928" w14:paraId="77279F05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004B060E" w14:textId="77777777">
            <w:r w:rsidRPr="00A03E76">
              <w:t>YB9801 3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5933EEF2" w14:textId="77777777">
            <w:r w:rsidRPr="00A03E76">
              <w:t>11.26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3862AC08" w14:textId="77777777">
            <w:r w:rsidRPr="00A03E76">
              <w:t>11.73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3C6E8945" w14:textId="77777777">
            <w:r w:rsidRPr="00A03E76">
              <w:t>11.31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7794F826" w14:textId="77777777">
            <w:r>
              <w:t>11.43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2900D313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1FAE50C1" w14:textId="77777777">
            <w:r w:rsidRPr="00A03E76">
              <w:t>YB9801 3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7D5CAF36" w14:textId="77777777">
            <w:r w:rsidRPr="00A03E76">
              <w:t>24.29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67BAA62C" w14:textId="77777777">
            <w:r w:rsidRPr="00A03E76">
              <w:t>24.08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7E85D40D" w14:textId="77777777">
            <w:r w:rsidRPr="00A03E76">
              <w:t>24.26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6F24F067" w14:textId="77777777">
            <w:r w:rsidRPr="00A03E76">
              <w:t>24.21</w:t>
            </w:r>
          </w:p>
        </w:tc>
      </w:tr>
      <w:tr w:rsidRPr="00A03E76" w:rsidR="00A03E76" w:rsidTr="00986928" w14:paraId="7EE37889" w14:textId="77777777">
        <w:trPr>
          <w:trHeight w:val="288"/>
        </w:trPr>
        <w:tc>
          <w:tcPr>
            <w:tcW w:w="1192" w:type="dxa"/>
            <w:noWrap/>
            <w:hideMark/>
          </w:tcPr>
          <w:p w:rsidRPr="00A03E76" w:rsidR="00A03E76" w:rsidRDefault="00A03E76" w14:paraId="460C698B" w14:textId="77777777">
            <w:r w:rsidRPr="00A03E76">
              <w:t>YB9801 3*</w:t>
            </w:r>
          </w:p>
        </w:tc>
        <w:tc>
          <w:tcPr>
            <w:tcW w:w="846" w:type="dxa"/>
            <w:noWrap/>
            <w:hideMark/>
          </w:tcPr>
          <w:p w:rsidRPr="00A03E76" w:rsidR="00A03E76" w:rsidP="00A03E76" w:rsidRDefault="00A03E76" w14:paraId="6539D488" w14:textId="77777777">
            <w:r w:rsidRPr="00A03E76">
              <w:t>14.02</w:t>
            </w:r>
          </w:p>
        </w:tc>
        <w:tc>
          <w:tcPr>
            <w:tcW w:w="747" w:type="dxa"/>
            <w:noWrap/>
            <w:hideMark/>
          </w:tcPr>
          <w:p w:rsidRPr="00A03E76" w:rsidR="00A03E76" w:rsidP="00A03E76" w:rsidRDefault="00A03E76" w14:paraId="769B59D8" w14:textId="77777777">
            <w:r w:rsidRPr="00A03E76">
              <w:t>14.34</w:t>
            </w:r>
          </w:p>
        </w:tc>
        <w:tc>
          <w:tcPr>
            <w:tcW w:w="810" w:type="dxa"/>
            <w:noWrap/>
            <w:hideMark/>
          </w:tcPr>
          <w:p w:rsidRPr="00A03E76" w:rsidR="00A03E76" w:rsidP="00A03E76" w:rsidRDefault="00A03E76" w14:paraId="40D297A6" w14:textId="77777777">
            <w:r w:rsidRPr="00A03E76">
              <w:t>13.85</w:t>
            </w:r>
          </w:p>
        </w:tc>
        <w:tc>
          <w:tcPr>
            <w:tcW w:w="900" w:type="dxa"/>
            <w:noWrap/>
            <w:hideMark/>
          </w:tcPr>
          <w:p w:rsidRPr="00A03E76" w:rsidR="00A03E76" w:rsidP="00A03E76" w:rsidRDefault="00A03E76" w14:paraId="6A108F99" w14:textId="77777777">
            <w:r w:rsidRPr="00A03E76">
              <w:t>14.07</w:t>
            </w:r>
          </w:p>
        </w:tc>
        <w:tc>
          <w:tcPr>
            <w:tcW w:w="450" w:type="dxa"/>
            <w:noWrap/>
            <w:hideMark/>
          </w:tcPr>
          <w:p w:rsidRPr="00A03E76" w:rsidR="00A03E76" w:rsidP="00A03E76" w:rsidRDefault="00A03E76" w14:paraId="1861C7B0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7A365C03" w14:textId="77777777">
            <w:r w:rsidRPr="00A03E76">
              <w:t>YB9801 3*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1274DE52" w14:textId="77777777">
            <w:r w:rsidRPr="00A03E76">
              <w:t>22.65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2881B3C0" w14:textId="77777777">
            <w:r w:rsidRPr="00A03E76">
              <w:t>21.78</w:t>
            </w:r>
          </w:p>
        </w:tc>
        <w:tc>
          <w:tcPr>
            <w:tcW w:w="718" w:type="dxa"/>
            <w:noWrap/>
            <w:hideMark/>
          </w:tcPr>
          <w:p w:rsidRPr="00A03E76" w:rsidR="00A03E76" w:rsidP="00A03E76" w:rsidRDefault="00A03E76" w14:paraId="12D99CED" w14:textId="77777777">
            <w:r w:rsidRPr="00A03E76">
              <w:t>21.67</w:t>
            </w:r>
          </w:p>
        </w:tc>
        <w:tc>
          <w:tcPr>
            <w:tcW w:w="1053" w:type="dxa"/>
            <w:noWrap/>
            <w:hideMark/>
          </w:tcPr>
          <w:p w:rsidRPr="00A03E76" w:rsidR="00A03E76" w:rsidP="00A03E76" w:rsidRDefault="00A03E76" w14:paraId="4165F136" w14:textId="77777777">
            <w:r w:rsidRPr="00A03E76">
              <w:t>22.03333</w:t>
            </w:r>
          </w:p>
        </w:tc>
      </w:tr>
      <w:tr w:rsidRPr="00A03E76" w:rsidR="00A03E76" w:rsidTr="00986928" w14:paraId="3F5FDF53" w14:textId="77777777">
        <w:trPr>
          <w:trHeight w:val="288"/>
        </w:trPr>
        <w:tc>
          <w:tcPr>
            <w:tcW w:w="3595" w:type="dxa"/>
            <w:gridSpan w:val="4"/>
            <w:noWrap/>
            <w:hideMark/>
          </w:tcPr>
          <w:p w:rsidRPr="00A03E76" w:rsidR="00A03E76" w:rsidRDefault="002242EC" w14:paraId="77940A64" w14:textId="77777777">
            <w:r>
              <w:t xml:space="preserve">*indicates exposure to </w:t>
            </w:r>
            <w:r w:rsidRPr="002242EC">
              <w:rPr>
                <w:i/>
              </w:rPr>
              <w:t>t</w:t>
            </w:r>
            <w:r>
              <w:t>-BHP</w:t>
            </w:r>
          </w:p>
        </w:tc>
        <w:tc>
          <w:tcPr>
            <w:tcW w:w="900" w:type="dxa"/>
            <w:noWrap/>
            <w:hideMark/>
          </w:tcPr>
          <w:p w:rsidRPr="00A03E76" w:rsidR="00A03E76" w:rsidRDefault="00A03E76" w14:paraId="055F8A74" w14:textId="77777777"/>
        </w:tc>
        <w:tc>
          <w:tcPr>
            <w:tcW w:w="450" w:type="dxa"/>
            <w:noWrap/>
            <w:hideMark/>
          </w:tcPr>
          <w:p w:rsidRPr="00A03E76" w:rsidR="00A03E76" w:rsidRDefault="00A03E76" w14:paraId="3D4F3BD0" w14:textId="77777777"/>
        </w:tc>
        <w:tc>
          <w:tcPr>
            <w:tcW w:w="1198" w:type="dxa"/>
            <w:noWrap/>
            <w:hideMark/>
          </w:tcPr>
          <w:p w:rsidRPr="00A03E76" w:rsidR="00A03E76" w:rsidRDefault="00A03E76" w14:paraId="23B672D5" w14:textId="77777777"/>
        </w:tc>
        <w:tc>
          <w:tcPr>
            <w:tcW w:w="718" w:type="dxa"/>
            <w:noWrap/>
            <w:hideMark/>
          </w:tcPr>
          <w:p w:rsidRPr="00A03E76" w:rsidR="00A03E76" w:rsidRDefault="00A03E76" w14:paraId="296007CF" w14:textId="77777777"/>
        </w:tc>
        <w:tc>
          <w:tcPr>
            <w:tcW w:w="718" w:type="dxa"/>
            <w:noWrap/>
            <w:hideMark/>
          </w:tcPr>
          <w:p w:rsidRPr="00A03E76" w:rsidR="00A03E76" w:rsidRDefault="00A03E76" w14:paraId="64184D0A" w14:textId="77777777"/>
        </w:tc>
        <w:tc>
          <w:tcPr>
            <w:tcW w:w="718" w:type="dxa"/>
            <w:noWrap/>
            <w:hideMark/>
          </w:tcPr>
          <w:p w:rsidRPr="00A03E76" w:rsidR="00A03E76" w:rsidRDefault="00A03E76" w14:paraId="1350655B" w14:textId="77777777"/>
        </w:tc>
        <w:tc>
          <w:tcPr>
            <w:tcW w:w="1053" w:type="dxa"/>
            <w:noWrap/>
            <w:hideMark/>
          </w:tcPr>
          <w:p w:rsidRPr="00A03E76" w:rsidR="00A03E76" w:rsidRDefault="00A03E76" w14:paraId="0E4D1D0B" w14:textId="77777777"/>
        </w:tc>
      </w:tr>
    </w:tbl>
    <w:p w:rsidR="00FA683A" w:rsidRDefault="00FA683A" w14:paraId="5C07530F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836"/>
        <w:gridCol w:w="803"/>
        <w:gridCol w:w="801"/>
        <w:gridCol w:w="1036"/>
        <w:gridCol w:w="1183"/>
        <w:gridCol w:w="718"/>
        <w:gridCol w:w="718"/>
        <w:gridCol w:w="718"/>
        <w:gridCol w:w="1045"/>
      </w:tblGrid>
      <w:tr w:rsidRPr="00DD0F2C" w:rsidR="002D6EA2" w:rsidTr="00563C84" w14:paraId="206A2D31" w14:textId="77777777">
        <w:trPr>
          <w:trHeight w:val="288"/>
        </w:trPr>
        <w:tc>
          <w:tcPr>
            <w:tcW w:w="1216" w:type="dxa"/>
            <w:noWrap/>
            <w:hideMark/>
          </w:tcPr>
          <w:p w:rsidRPr="009908A0" w:rsidR="002D6EA2" w:rsidP="00563C84" w:rsidRDefault="002D6EA2" w14:paraId="1E8EBA4E" w14:textId="77777777">
            <w:pPr>
              <w:rPr>
                <w:b/>
              </w:rPr>
            </w:pPr>
            <w:r w:rsidRPr="009908A0">
              <w:rPr>
                <w:b/>
              </w:rPr>
              <w:t>B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648DFA88" w14:textId="77777777">
            <w:r w:rsidRPr="00DD0F2C">
              <w:t>veg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35D11616" w14:textId="77777777"/>
        </w:tc>
        <w:tc>
          <w:tcPr>
            <w:tcW w:w="801" w:type="dxa"/>
            <w:noWrap/>
            <w:hideMark/>
          </w:tcPr>
          <w:p w:rsidRPr="00DD0F2C" w:rsidR="002D6EA2" w:rsidP="00563C84" w:rsidRDefault="002D6EA2" w14:paraId="31492C4D" w14:textId="77777777"/>
        </w:tc>
        <w:tc>
          <w:tcPr>
            <w:tcW w:w="1036" w:type="dxa"/>
            <w:noWrap/>
            <w:hideMark/>
          </w:tcPr>
          <w:p w:rsidRPr="00DD0F2C" w:rsidR="002D6EA2" w:rsidP="00563C84" w:rsidRDefault="002D6EA2" w14:paraId="5F35456F" w14:textId="77777777"/>
        </w:tc>
        <w:tc>
          <w:tcPr>
            <w:tcW w:w="1183" w:type="dxa"/>
            <w:noWrap/>
            <w:hideMark/>
          </w:tcPr>
          <w:p w:rsidRPr="00DD0F2C" w:rsidR="002D6EA2" w:rsidP="00563C84" w:rsidRDefault="002D6EA2" w14:paraId="19B5ADC2" w14:textId="77777777"/>
        </w:tc>
        <w:tc>
          <w:tcPr>
            <w:tcW w:w="713" w:type="dxa"/>
            <w:noWrap/>
            <w:hideMark/>
          </w:tcPr>
          <w:p w:rsidRPr="00DD0F2C" w:rsidR="002D6EA2" w:rsidP="00563C84" w:rsidRDefault="002D6EA2" w14:paraId="69D7BDAC" w14:textId="77777777">
            <w:r w:rsidRPr="00DD0F2C">
              <w:t>yodB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1494534B" w14:textId="77777777"/>
        </w:tc>
        <w:tc>
          <w:tcPr>
            <w:tcW w:w="713" w:type="dxa"/>
            <w:noWrap/>
            <w:hideMark/>
          </w:tcPr>
          <w:p w:rsidRPr="00DD0F2C" w:rsidR="002D6EA2" w:rsidP="00563C84" w:rsidRDefault="002D6EA2" w14:paraId="194C15A0" w14:textId="77777777"/>
        </w:tc>
        <w:tc>
          <w:tcPr>
            <w:tcW w:w="1045" w:type="dxa"/>
            <w:noWrap/>
            <w:hideMark/>
          </w:tcPr>
          <w:p w:rsidRPr="00DD0F2C" w:rsidR="002D6EA2" w:rsidP="00563C84" w:rsidRDefault="002D6EA2" w14:paraId="16E66981" w14:textId="77777777"/>
        </w:tc>
      </w:tr>
      <w:tr w:rsidRPr="00DD0F2C" w:rsidR="002D6EA2" w:rsidTr="00563C84" w14:paraId="641E5A4B" w14:textId="77777777">
        <w:trPr>
          <w:trHeight w:val="864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2454748A" w14:textId="77777777">
            <w:r w:rsidRPr="00DD0F2C">
              <w:t>Sample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57078D66" w14:textId="77777777">
            <w:r w:rsidRPr="00DD0F2C">
              <w:t>Ct1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57C875E5" w14:textId="77777777">
            <w:r w:rsidRPr="00DD0F2C">
              <w:t>Ct2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405FA4FD" w14:textId="77777777">
            <w:r w:rsidRPr="00DD0F2C">
              <w:t>Ct3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30494CBC" w14:textId="77777777">
            <w:r w:rsidRPr="00DD0F2C">
              <w:t>Avg. Ct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0711A570" w14:textId="77777777">
            <w:r w:rsidRPr="00DD0F2C">
              <w:t>Sample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4B0464B2" w14:textId="77777777">
            <w:r w:rsidRPr="00DD0F2C">
              <w:t>Ct1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0297E48C" w14:textId="77777777">
            <w:r w:rsidRPr="00DD0F2C">
              <w:t>Ct2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18278735" w14:textId="77777777">
            <w:r w:rsidRPr="00DD0F2C">
              <w:t>Ct3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3F7AC683" w14:textId="77777777">
            <w:r w:rsidRPr="00DD0F2C">
              <w:t>Avg. Ct</w:t>
            </w:r>
          </w:p>
        </w:tc>
      </w:tr>
      <w:tr w:rsidRPr="00DD0F2C" w:rsidR="002D6EA2" w:rsidTr="00563C84" w14:paraId="33B9E8D2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7B7ACCC1" w14:textId="77777777">
            <w:r w:rsidRPr="00DD0F2C">
              <w:t>YB955 1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310DFC54" w14:textId="77777777">
            <w:r w:rsidRPr="00DD0F2C">
              <w:t>20.45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0095F1DE" w14:textId="77777777">
            <w:r w:rsidRPr="00DD0F2C">
              <w:t>21.23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136C92D7" w14:textId="77777777">
            <w:r w:rsidRPr="00DD0F2C">
              <w:t>19.73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4749F6A2" w14:textId="77777777">
            <w:r w:rsidRPr="00DD0F2C">
              <w:t>20.47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7B87707D" w14:textId="77777777">
            <w:r w:rsidRPr="00DD0F2C">
              <w:t>YB955 1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15F36672" w14:textId="77777777">
            <w:r w:rsidRPr="00DD0F2C">
              <w:t>27.98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35ADE0C8" w14:textId="77777777">
            <w:r w:rsidRPr="00DD0F2C">
              <w:t>30.55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6A95296D" w14:textId="77777777">
            <w:r w:rsidRPr="00DD0F2C">
              <w:t>27.29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77633374" w14:textId="77777777">
            <w:r>
              <w:t>28.61</w:t>
            </w:r>
          </w:p>
        </w:tc>
      </w:tr>
      <w:tr w:rsidRPr="00DD0F2C" w:rsidR="002D6EA2" w:rsidTr="00563C84" w14:paraId="276EDF2E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7E25878B" w14:textId="77777777">
            <w:r w:rsidRPr="00DD0F2C">
              <w:t>YB955 1*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00CDD5BD" w14:textId="77777777">
            <w:r w:rsidRPr="00DD0F2C">
              <w:t>19.89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738D590C" w14:textId="77777777">
            <w:r w:rsidRPr="00DD0F2C">
              <w:t>16.54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109E13B4" w14:textId="77777777">
            <w:r w:rsidRPr="00DD0F2C">
              <w:t>17.98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1B66A673" w14:textId="77777777">
            <w:r>
              <w:t>18.14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4C0C5D3F" w14:textId="77777777">
            <w:r w:rsidRPr="00DD0F2C">
              <w:t>YB955 1*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11622111" w14:textId="77777777">
            <w:r w:rsidRPr="00DD0F2C">
              <w:t>26.69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7C9B4138" w14:textId="77777777">
            <w:r w:rsidRPr="00DD0F2C">
              <w:t>28.62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6B21FC73" w14:textId="77777777">
            <w:r w:rsidRPr="00DD0F2C">
              <w:t>29.6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11DEB267" w14:textId="77777777">
            <w:r>
              <w:t>28.30</w:t>
            </w:r>
          </w:p>
        </w:tc>
      </w:tr>
      <w:tr w:rsidRPr="00DD0F2C" w:rsidR="002D6EA2" w:rsidTr="00563C84" w14:paraId="32626104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63749F4E" w14:textId="77777777">
            <w:r w:rsidRPr="00DD0F2C">
              <w:t>YB955 2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0C106B00" w14:textId="77777777">
            <w:r w:rsidRPr="00DD0F2C">
              <w:t>20.44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6CE5958C" w14:textId="77777777">
            <w:r w:rsidRPr="00DD0F2C">
              <w:t>22.95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3EA6FEB1" w14:textId="77777777">
            <w:r w:rsidRPr="00DD0F2C">
              <w:t>25.53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27859642" w14:textId="77777777">
            <w:r>
              <w:t>22.97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4AE2202B" w14:textId="77777777">
            <w:r w:rsidRPr="00DD0F2C">
              <w:t>YB955 2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5FF8E251" w14:textId="77777777">
            <w:r w:rsidRPr="00DD0F2C">
              <w:t>36.47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6A0F2F51" w14:textId="77777777">
            <w:r w:rsidRPr="00DD0F2C">
              <w:t>31.27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639713DC" w14:textId="77777777">
            <w:r w:rsidRPr="00DD0F2C">
              <w:t>32.1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35E1CC2B" w14:textId="77777777">
            <w:r w:rsidRPr="00DD0F2C">
              <w:t>33.28</w:t>
            </w:r>
          </w:p>
        </w:tc>
      </w:tr>
      <w:tr w:rsidRPr="00DD0F2C" w:rsidR="002D6EA2" w:rsidTr="00563C84" w14:paraId="7F63646F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0330B6AA" w14:textId="77777777">
            <w:r w:rsidRPr="00DD0F2C">
              <w:t>YB955 2*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7EDC53EC" w14:textId="77777777">
            <w:r w:rsidRPr="00DD0F2C">
              <w:t>21.13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658C7F78" w14:textId="77777777">
            <w:r w:rsidRPr="00DD0F2C">
              <w:t>18.33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5A02FD60" w14:textId="77777777">
            <w:r w:rsidRPr="00DD0F2C">
              <w:t>18.34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3FBF4376" w14:textId="77777777">
            <w:r>
              <w:t>19.27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278BDBD0" w14:textId="77777777">
            <w:r w:rsidRPr="00DD0F2C">
              <w:t>YB955 2*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3B7C7B27" w14:textId="77777777">
            <w:r w:rsidRPr="00DD0F2C">
              <w:t>29.79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318D50AD" w14:textId="77777777">
            <w:r w:rsidRPr="00DD0F2C">
              <w:t>28.35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155CB798" w14:textId="77777777">
            <w:r w:rsidRPr="00DD0F2C">
              <w:t>29.03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20FC0548" w14:textId="77777777">
            <w:r>
              <w:t>29.06</w:t>
            </w:r>
          </w:p>
        </w:tc>
      </w:tr>
      <w:tr w:rsidRPr="00DD0F2C" w:rsidR="002D6EA2" w:rsidTr="00563C84" w14:paraId="7F22D24E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2310E8E4" w14:textId="77777777">
            <w:r w:rsidRPr="00DD0F2C">
              <w:t>YB955 3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5AC34253" w14:textId="77777777">
            <w:r w:rsidRPr="00DD0F2C">
              <w:t>22.1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0FD45FA5" w14:textId="77777777">
            <w:r w:rsidRPr="00DD0F2C">
              <w:t>21.05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6165E939" w14:textId="77777777">
            <w:r w:rsidRPr="00DD0F2C">
              <w:t>20.31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1DB116F6" w14:textId="77777777">
            <w:r>
              <w:t>21.15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2DCA9A62" w14:textId="77777777">
            <w:r w:rsidRPr="00DD0F2C">
              <w:t>YB955 3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50917239" w14:textId="77777777">
            <w:r w:rsidRPr="00DD0F2C">
              <w:t>30</w:t>
            </w:r>
            <w:r>
              <w:t>.00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76D7DFA0" w14:textId="77777777">
            <w:r w:rsidRPr="00DD0F2C">
              <w:t>26.91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52AB050B" w14:textId="77777777">
            <w:r w:rsidRPr="00DD0F2C">
              <w:t>35.06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05ED6405" w14:textId="77777777">
            <w:r>
              <w:t>30.66</w:t>
            </w:r>
          </w:p>
        </w:tc>
      </w:tr>
      <w:tr w:rsidRPr="00DD0F2C" w:rsidR="002D6EA2" w:rsidTr="00563C84" w14:paraId="4B70A61A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75EAE6E7" w14:textId="77777777">
            <w:r w:rsidRPr="00DD0F2C">
              <w:t>YB955 3*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4FA933C3" w14:textId="77777777">
            <w:r w:rsidRPr="00DD0F2C">
              <w:t>17.53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2933A5D2" w14:textId="77777777">
            <w:r w:rsidRPr="00DD0F2C">
              <w:t>17.57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3D6D24EF" w14:textId="77777777">
            <w:r w:rsidRPr="00DD0F2C">
              <w:t>19.24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1F2EAEC8" w14:textId="77777777">
            <w:r>
              <w:t>18.11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5CF3ECD8" w14:textId="77777777">
            <w:r w:rsidRPr="00DD0F2C">
              <w:t>YB955 3*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14D21188" w14:textId="77777777">
            <w:r w:rsidRPr="00DD0F2C">
              <w:t>24.95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59F759EF" w14:textId="77777777">
            <w:r w:rsidRPr="00DD0F2C">
              <w:t>24.77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01420344" w14:textId="77777777">
            <w:r w:rsidRPr="00DD0F2C">
              <w:t>23.67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5C83E838" w14:textId="77777777">
            <w:r>
              <w:t>24.46</w:t>
            </w:r>
          </w:p>
        </w:tc>
      </w:tr>
      <w:tr w:rsidRPr="00DD0F2C" w:rsidR="002D6EA2" w:rsidTr="00563C84" w14:paraId="3562C83E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3BA11F1E" w14:textId="77777777">
            <w:r w:rsidRPr="00DD0F2C">
              <w:t>YB9801 1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2F339C6A" w14:textId="77777777">
            <w:r w:rsidRPr="00DD0F2C">
              <w:t>16.31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6A04522A" w14:textId="77777777">
            <w:r w:rsidRPr="00DD0F2C">
              <w:t>16.49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42D11649" w14:textId="77777777">
            <w:r w:rsidRPr="00DD0F2C">
              <w:t>16.05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6A50C01D" w14:textId="77777777">
            <w:r>
              <w:t>16.28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36E71152" w14:textId="77777777">
            <w:r w:rsidRPr="00DD0F2C">
              <w:t>YB9801 1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59904922" w14:textId="77777777">
            <w:r w:rsidRPr="00DD0F2C">
              <w:t>25.58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0F528F19" w14:textId="77777777">
            <w:r w:rsidRPr="00DD0F2C">
              <w:t>25.67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6D485B37" w14:textId="77777777">
            <w:r w:rsidRPr="00DD0F2C">
              <w:t>26.08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0BE04279" w14:textId="77777777">
            <w:r>
              <w:t>25.77</w:t>
            </w:r>
          </w:p>
        </w:tc>
      </w:tr>
      <w:tr w:rsidRPr="00DD0F2C" w:rsidR="002D6EA2" w:rsidTr="00563C84" w14:paraId="08649FF6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29A8B36A" w14:textId="77777777">
            <w:r w:rsidRPr="00DD0F2C">
              <w:t>YB9801 1*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47F7A886" w14:textId="77777777">
            <w:r w:rsidRPr="00DD0F2C">
              <w:t>14.81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0308ED4E" w14:textId="77777777">
            <w:r w:rsidRPr="00DD0F2C">
              <w:t>13.49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08848DE6" w14:textId="77777777">
            <w:r w:rsidRPr="00DD0F2C">
              <w:t>14.81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60446BC0" w14:textId="77777777">
            <w:r w:rsidRPr="00DD0F2C">
              <w:t>14.37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3BE68240" w14:textId="77777777">
            <w:r w:rsidRPr="00DD0F2C">
              <w:t>YB9801 1*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151FB62E" w14:textId="77777777">
            <w:r w:rsidRPr="00DD0F2C">
              <w:t>26.43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7C9CCFE2" w14:textId="77777777">
            <w:r w:rsidRPr="00DD0F2C">
              <w:t>22.44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26E014C1" w14:textId="77777777">
            <w:r w:rsidRPr="00DD0F2C">
              <w:t>22.97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7D88E921" w14:textId="77777777">
            <w:r w:rsidRPr="00DD0F2C">
              <w:t>23.9</w:t>
            </w:r>
            <w:r>
              <w:t>5</w:t>
            </w:r>
          </w:p>
        </w:tc>
      </w:tr>
      <w:tr w:rsidRPr="00DD0F2C" w:rsidR="002D6EA2" w:rsidTr="00563C84" w14:paraId="61205D01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17595558" w14:textId="77777777">
            <w:r w:rsidRPr="00DD0F2C">
              <w:t>YB9801 2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592BD48E" w14:textId="77777777">
            <w:r w:rsidRPr="00DD0F2C">
              <w:t>15.66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01861F49" w14:textId="77777777">
            <w:r w:rsidRPr="00DD0F2C">
              <w:t>16.33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116AE2E1" w14:textId="77777777">
            <w:r w:rsidRPr="00DD0F2C">
              <w:t>15.68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4C8E7D6C" w14:textId="77777777">
            <w:r w:rsidRPr="00DD0F2C">
              <w:t>15.89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116E799B" w14:textId="77777777">
            <w:r w:rsidRPr="00DD0F2C">
              <w:t>YB9801 2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563BF78A" w14:textId="77777777">
            <w:r w:rsidRPr="00DD0F2C">
              <w:t>24.82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559446DE" w14:textId="77777777">
            <w:r w:rsidRPr="00DD0F2C">
              <w:t>26.24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346F9568" w14:textId="77777777">
            <w:r w:rsidRPr="00DD0F2C">
              <w:t>25.37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37C379B1" w14:textId="77777777">
            <w:r w:rsidRPr="00DD0F2C">
              <w:t>25.4</w:t>
            </w:r>
            <w:r>
              <w:t>8</w:t>
            </w:r>
          </w:p>
        </w:tc>
      </w:tr>
      <w:tr w:rsidRPr="00DD0F2C" w:rsidR="002D6EA2" w:rsidTr="00563C84" w14:paraId="45653EAE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319CEA2C" w14:textId="77777777">
            <w:r w:rsidRPr="00DD0F2C">
              <w:t>YB9801 2*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6BD068A8" w14:textId="77777777">
            <w:r w:rsidRPr="00DD0F2C">
              <w:t>15.86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354BEA98" w14:textId="77777777">
            <w:r w:rsidRPr="00DD0F2C">
              <w:t>17.11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3C73A2E9" w14:textId="77777777">
            <w:r w:rsidRPr="00DD0F2C">
              <w:t>14.63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3B3D8861" w14:textId="77777777">
            <w:r>
              <w:t>15.87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42A5D2DF" w14:textId="77777777">
            <w:r w:rsidRPr="00DD0F2C">
              <w:t>YB9801 2*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6E97827C" w14:textId="77777777">
            <w:r w:rsidRPr="00DD0F2C">
              <w:t>22.13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4575C835" w14:textId="77777777">
            <w:r w:rsidRPr="00DD0F2C">
              <w:t>21.35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528E6827" w14:textId="77777777">
            <w:r w:rsidRPr="00DD0F2C">
              <w:t>26.04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3C3E8446" w14:textId="77777777">
            <w:r>
              <w:t>23.17</w:t>
            </w:r>
          </w:p>
        </w:tc>
      </w:tr>
      <w:tr w:rsidRPr="00DD0F2C" w:rsidR="002D6EA2" w:rsidTr="00563C84" w14:paraId="14A7E62E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58227D77" w14:textId="77777777">
            <w:r w:rsidRPr="00DD0F2C">
              <w:t>YB9801 3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3E34196B" w14:textId="77777777">
            <w:r w:rsidRPr="00DD0F2C">
              <w:t>17.5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6FBFF9E1" w14:textId="77777777">
            <w:r w:rsidRPr="00DD0F2C">
              <w:t>17.67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32E22F0A" w14:textId="77777777">
            <w:r w:rsidRPr="00DD0F2C">
              <w:t>18.47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2A3367AE" w14:textId="77777777">
            <w:r w:rsidRPr="00DD0F2C">
              <w:t>17.88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111D37E9" w14:textId="77777777">
            <w:r w:rsidRPr="00DD0F2C">
              <w:t>YB9801 3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28F693E1" w14:textId="77777777">
            <w:r w:rsidRPr="00DD0F2C">
              <w:t>27.39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1693D4FD" w14:textId="77777777">
            <w:r w:rsidRPr="00DD0F2C">
              <w:t>25.06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405EB4DE" w14:textId="77777777">
            <w:r w:rsidRPr="00DD0F2C">
              <w:t>24.99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0C4D8304" w14:textId="77777777">
            <w:r>
              <w:t>25.81</w:t>
            </w:r>
          </w:p>
        </w:tc>
      </w:tr>
      <w:tr w:rsidRPr="00DD0F2C" w:rsidR="002D6EA2" w:rsidTr="00563C84" w14:paraId="24DD9645" w14:textId="77777777">
        <w:trPr>
          <w:trHeight w:val="288"/>
        </w:trPr>
        <w:tc>
          <w:tcPr>
            <w:tcW w:w="1216" w:type="dxa"/>
            <w:noWrap/>
            <w:hideMark/>
          </w:tcPr>
          <w:p w:rsidRPr="00DD0F2C" w:rsidR="002D6EA2" w:rsidP="00563C84" w:rsidRDefault="002D6EA2" w14:paraId="08362F42" w14:textId="77777777">
            <w:r w:rsidRPr="00DD0F2C">
              <w:t>YB9801 3*</w:t>
            </w:r>
          </w:p>
        </w:tc>
        <w:tc>
          <w:tcPr>
            <w:tcW w:w="836" w:type="dxa"/>
            <w:noWrap/>
            <w:hideMark/>
          </w:tcPr>
          <w:p w:rsidRPr="00DD0F2C" w:rsidR="002D6EA2" w:rsidP="00563C84" w:rsidRDefault="002D6EA2" w14:paraId="21BFA177" w14:textId="77777777">
            <w:r w:rsidRPr="00DD0F2C">
              <w:t>19.35</w:t>
            </w:r>
          </w:p>
        </w:tc>
        <w:tc>
          <w:tcPr>
            <w:tcW w:w="803" w:type="dxa"/>
            <w:noWrap/>
            <w:hideMark/>
          </w:tcPr>
          <w:p w:rsidRPr="00DD0F2C" w:rsidR="002D6EA2" w:rsidP="00563C84" w:rsidRDefault="002D6EA2" w14:paraId="4FA20555" w14:textId="77777777">
            <w:r w:rsidRPr="00DD0F2C">
              <w:t>17.79</w:t>
            </w:r>
          </w:p>
        </w:tc>
        <w:tc>
          <w:tcPr>
            <w:tcW w:w="801" w:type="dxa"/>
            <w:noWrap/>
            <w:hideMark/>
          </w:tcPr>
          <w:p w:rsidRPr="00DD0F2C" w:rsidR="002D6EA2" w:rsidP="00563C84" w:rsidRDefault="002D6EA2" w14:paraId="15B36313" w14:textId="77777777">
            <w:r w:rsidRPr="00DD0F2C">
              <w:t>19.48</w:t>
            </w:r>
          </w:p>
        </w:tc>
        <w:tc>
          <w:tcPr>
            <w:tcW w:w="1036" w:type="dxa"/>
            <w:noWrap/>
            <w:hideMark/>
          </w:tcPr>
          <w:p w:rsidRPr="00DD0F2C" w:rsidR="002D6EA2" w:rsidP="00563C84" w:rsidRDefault="002D6EA2" w14:paraId="1DEC9789" w14:textId="77777777">
            <w:r>
              <w:t>18.87</w:t>
            </w:r>
          </w:p>
        </w:tc>
        <w:tc>
          <w:tcPr>
            <w:tcW w:w="1183" w:type="dxa"/>
            <w:noWrap/>
            <w:hideMark/>
          </w:tcPr>
          <w:p w:rsidRPr="00DD0F2C" w:rsidR="002D6EA2" w:rsidP="00563C84" w:rsidRDefault="002D6EA2" w14:paraId="187E2F20" w14:textId="77777777">
            <w:r w:rsidRPr="00DD0F2C">
              <w:t>YB9801 3*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3BE2959F" w14:textId="77777777">
            <w:r w:rsidRPr="00DD0F2C">
              <w:t>24.69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7E92DB09" w14:textId="77777777">
            <w:r w:rsidRPr="00DD0F2C">
              <w:t>26.34</w:t>
            </w:r>
          </w:p>
        </w:tc>
        <w:tc>
          <w:tcPr>
            <w:tcW w:w="713" w:type="dxa"/>
            <w:noWrap/>
            <w:hideMark/>
          </w:tcPr>
          <w:p w:rsidRPr="00DD0F2C" w:rsidR="002D6EA2" w:rsidP="00563C84" w:rsidRDefault="002D6EA2" w14:paraId="62E9E626" w14:textId="77777777">
            <w:r w:rsidRPr="00DD0F2C">
              <w:t>26.39</w:t>
            </w:r>
          </w:p>
        </w:tc>
        <w:tc>
          <w:tcPr>
            <w:tcW w:w="1045" w:type="dxa"/>
            <w:noWrap/>
            <w:hideMark/>
          </w:tcPr>
          <w:p w:rsidRPr="00DD0F2C" w:rsidR="002D6EA2" w:rsidP="00563C84" w:rsidRDefault="002D6EA2" w14:paraId="422F1FA3" w14:textId="77777777">
            <w:r w:rsidRPr="00DD0F2C">
              <w:t>25.8</w:t>
            </w:r>
            <w:r>
              <w:t>1</w:t>
            </w:r>
          </w:p>
        </w:tc>
      </w:tr>
      <w:tr w:rsidRPr="00DD0F2C" w:rsidR="002D6EA2" w:rsidTr="00563C84" w14:paraId="3DDEB847" w14:textId="77777777">
        <w:trPr>
          <w:trHeight w:val="288"/>
        </w:trPr>
        <w:tc>
          <w:tcPr>
            <w:tcW w:w="3656" w:type="dxa"/>
            <w:gridSpan w:val="4"/>
            <w:noWrap/>
          </w:tcPr>
          <w:p w:rsidRPr="00DD0F2C" w:rsidR="002D6EA2" w:rsidP="00563C84" w:rsidRDefault="002D6EA2" w14:paraId="63DA97AD" w14:textId="77777777">
            <w:r>
              <w:t>*indicates exposure to diamide</w:t>
            </w:r>
          </w:p>
        </w:tc>
        <w:tc>
          <w:tcPr>
            <w:tcW w:w="1036" w:type="dxa"/>
            <w:noWrap/>
          </w:tcPr>
          <w:p w:rsidRPr="00DD0F2C" w:rsidR="002D6EA2" w:rsidP="00563C84" w:rsidRDefault="002D6EA2" w14:paraId="53F9B40B" w14:textId="77777777"/>
        </w:tc>
        <w:tc>
          <w:tcPr>
            <w:tcW w:w="1183" w:type="dxa"/>
            <w:noWrap/>
          </w:tcPr>
          <w:p w:rsidRPr="00DD0F2C" w:rsidR="002D6EA2" w:rsidP="00563C84" w:rsidRDefault="002D6EA2" w14:paraId="2D7CEEED" w14:textId="77777777"/>
        </w:tc>
        <w:tc>
          <w:tcPr>
            <w:tcW w:w="713" w:type="dxa"/>
            <w:noWrap/>
          </w:tcPr>
          <w:p w:rsidRPr="00DD0F2C" w:rsidR="002D6EA2" w:rsidP="00563C84" w:rsidRDefault="002D6EA2" w14:paraId="2CE6C746" w14:textId="77777777"/>
        </w:tc>
        <w:tc>
          <w:tcPr>
            <w:tcW w:w="713" w:type="dxa"/>
            <w:noWrap/>
          </w:tcPr>
          <w:p w:rsidRPr="00DD0F2C" w:rsidR="002D6EA2" w:rsidP="00563C84" w:rsidRDefault="002D6EA2" w14:paraId="2C77A5B8" w14:textId="77777777"/>
        </w:tc>
        <w:tc>
          <w:tcPr>
            <w:tcW w:w="713" w:type="dxa"/>
            <w:noWrap/>
          </w:tcPr>
          <w:p w:rsidRPr="00DD0F2C" w:rsidR="002D6EA2" w:rsidP="00563C84" w:rsidRDefault="002D6EA2" w14:paraId="051D3CCB" w14:textId="77777777"/>
        </w:tc>
        <w:tc>
          <w:tcPr>
            <w:tcW w:w="1045" w:type="dxa"/>
            <w:noWrap/>
          </w:tcPr>
          <w:p w:rsidRPr="00DD0F2C" w:rsidR="002D6EA2" w:rsidP="00563C84" w:rsidRDefault="002D6EA2" w14:paraId="4DB1ED05" w14:textId="77777777"/>
        </w:tc>
      </w:tr>
    </w:tbl>
    <w:p w:rsidR="002D6EA2" w:rsidP="00730B37" w:rsidRDefault="002D6EA2" w14:paraId="0A5EF960" w14:textId="77777777">
      <w:pPr>
        <w:spacing w:after="0" w:line="240" w:lineRule="auto"/>
        <w:rPr>
          <w:rFonts w:cstheme="minorHAnsi"/>
          <w:sz w:val="24"/>
          <w:szCs w:val="24"/>
        </w:rPr>
      </w:pPr>
    </w:p>
    <w:p w:rsidRPr="007E1258" w:rsidR="00A03E76" w:rsidP="1A62B665" w:rsidRDefault="00986928" w14:paraId="200A5379" w14:textId="71556FC5">
      <w:pPr>
        <w:spacing w:after="0" w:line="240" w:lineRule="auto"/>
        <w:rPr>
          <w:rFonts w:cs="Calibri" w:cstheme="minorAscii"/>
          <w:sz w:val="24"/>
          <w:szCs w:val="24"/>
        </w:rPr>
      </w:pPr>
      <w:r w:rsidRPr="1A62B665" w:rsidR="1A62B665">
        <w:rPr>
          <w:rFonts w:cs="Calibri" w:cstheme="minorAscii"/>
          <w:sz w:val="24"/>
          <w:szCs w:val="24"/>
        </w:rPr>
        <w:t>Table S4</w:t>
      </w:r>
      <w:r w:rsidRPr="1A62B665" w:rsidR="1A62B665">
        <w:rPr>
          <w:rFonts w:cs="Calibri" w:cstheme="minorAscii"/>
          <w:sz w:val="24"/>
          <w:szCs w:val="24"/>
        </w:rPr>
        <w:t xml:space="preserve">. </w:t>
      </w:r>
      <w:r w:rsidRPr="1A62B665" w:rsidR="1A62B665">
        <w:rPr>
          <w:rFonts w:cs="Calibri" w:cstheme="minorAscii"/>
          <w:b w:val="1"/>
          <w:bCs w:val="1"/>
          <w:sz w:val="24"/>
          <w:szCs w:val="24"/>
        </w:rPr>
        <w:t>A)</w:t>
      </w:r>
      <w:r w:rsidRPr="1A62B665" w:rsidR="1A62B665">
        <w:rPr>
          <w:rFonts w:cs="Calibri" w:cstheme="minorAscii"/>
          <w:sz w:val="24"/>
          <w:szCs w:val="24"/>
        </w:rPr>
        <w:t xml:space="preserve"> </w:t>
      </w:r>
      <w:r w:rsidRPr="1A62B665" w:rsidR="1A62B665">
        <w:rPr>
          <w:rFonts w:cs="Calibri" w:cstheme="minorAscii"/>
          <w:sz w:val="24"/>
          <w:szCs w:val="24"/>
        </w:rPr>
        <w:t xml:space="preserve">Ct values from RT-qPCR </w:t>
      </w:r>
      <w:r w:rsidRPr="1A62B665" w:rsidR="1A62B665">
        <w:rPr>
          <w:rFonts w:cs="Calibri" w:cstheme="minorAscii"/>
          <w:sz w:val="24"/>
          <w:szCs w:val="24"/>
        </w:rPr>
        <w:t xml:space="preserve">assays </w:t>
      </w:r>
      <w:r w:rsidRPr="1A62B665" w:rsidR="1A62B665">
        <w:rPr>
          <w:rFonts w:cs="Calibri" w:cstheme="minorAscii"/>
          <w:sz w:val="24"/>
          <w:szCs w:val="24"/>
        </w:rPr>
        <w:t xml:space="preserve">of </w:t>
      </w:r>
      <w:r w:rsidRPr="1A62B665" w:rsidR="1A62B665">
        <w:rPr>
          <w:rFonts w:cs="Calibri" w:cstheme="minorAscii"/>
          <w:i w:val="1"/>
          <w:iCs w:val="1"/>
          <w:sz w:val="24"/>
          <w:szCs w:val="24"/>
        </w:rPr>
        <w:t>veg</w:t>
      </w:r>
      <w:r w:rsidRPr="1A62B665" w:rsidR="1A62B665">
        <w:rPr>
          <w:rFonts w:cs="Calibri" w:cstheme="minorAscii"/>
          <w:sz w:val="24"/>
          <w:szCs w:val="24"/>
        </w:rPr>
        <w:t xml:space="preserve"> and </w:t>
      </w:r>
      <w:proofErr w:type="spellStart"/>
      <w:r w:rsidRPr="1A62B665" w:rsidR="1A62B665">
        <w:rPr>
          <w:rFonts w:cs="Calibri" w:cstheme="minorAscii"/>
          <w:i w:val="1"/>
          <w:iCs w:val="1"/>
          <w:sz w:val="24"/>
          <w:szCs w:val="24"/>
        </w:rPr>
        <w:t>ohrR</w:t>
      </w:r>
      <w:proofErr w:type="spellEnd"/>
      <w:r w:rsidRPr="1A62B665" w:rsidR="1A62B665">
        <w:rPr>
          <w:rFonts w:cs="Calibri" w:cstheme="minorAscii"/>
          <w:sz w:val="24"/>
          <w:szCs w:val="24"/>
        </w:rPr>
        <w:t xml:space="preserve"> genes</w:t>
      </w:r>
      <w:r w:rsidRPr="1A62B665" w:rsidR="1A62B665">
        <w:rPr>
          <w:rFonts w:cs="Calibri" w:cstheme="minorAscii"/>
          <w:sz w:val="24"/>
          <w:szCs w:val="24"/>
        </w:rPr>
        <w:t xml:space="preserve"> from the parental strain (YB955) and the </w:t>
      </w:r>
      <w:proofErr w:type="spellStart"/>
      <w:r w:rsidRPr="1A62B665" w:rsidR="1A62B665">
        <w:rPr>
          <w:rFonts w:cs="Calibri" w:cstheme="minorAscii"/>
          <w:i w:val="1"/>
          <w:iCs w:val="1"/>
          <w:sz w:val="24"/>
          <w:szCs w:val="24"/>
        </w:rPr>
        <w:t>mfd</w:t>
      </w:r>
      <w:proofErr w:type="spellEnd"/>
      <w:r w:rsidRPr="1A62B665" w:rsidR="1A62B665">
        <w:rPr>
          <w:rFonts w:cs="Calibri" w:cstheme="minorAscii"/>
          <w:i w:val="1"/>
          <w:iCs w:val="1"/>
          <w:sz w:val="24"/>
          <w:szCs w:val="24"/>
        </w:rPr>
        <w:t xml:space="preserve"> </w:t>
      </w:r>
      <w:r w:rsidRPr="1A62B665" w:rsidR="1A62B665">
        <w:rPr>
          <w:rFonts w:cs="Calibri" w:cstheme="minorAscii"/>
          <w:sz w:val="24"/>
          <w:szCs w:val="24"/>
        </w:rPr>
        <w:t xml:space="preserve">mutant strain (YB9801) with and without exposure to 1 mM </w:t>
      </w:r>
      <w:r w:rsidRPr="1A62B665" w:rsidR="1A62B665">
        <w:rPr>
          <w:rFonts w:cs="Calibri" w:cstheme="minorAscii"/>
          <w:i w:val="1"/>
          <w:iCs w:val="1"/>
          <w:sz w:val="24"/>
          <w:szCs w:val="24"/>
        </w:rPr>
        <w:t>t</w:t>
      </w:r>
      <w:r w:rsidRPr="1A62B665" w:rsidR="1A62B665">
        <w:rPr>
          <w:rFonts w:cs="Calibri" w:cstheme="minorAscii"/>
          <w:sz w:val="24"/>
          <w:szCs w:val="24"/>
        </w:rPr>
        <w:t>-BHP</w:t>
      </w:r>
      <w:r w:rsidRPr="1A62B665" w:rsidR="1A62B665">
        <w:rPr>
          <w:rFonts w:cs="Calibri" w:cstheme="minorAscii"/>
          <w:sz w:val="24"/>
          <w:szCs w:val="24"/>
        </w:rPr>
        <w:t xml:space="preserve"> for two hours.</w:t>
      </w:r>
      <w:r w:rsidRPr="1A62B665" w:rsidR="1A62B665">
        <w:rPr>
          <w:rFonts w:cs="Calibri" w:cstheme="minorAscii"/>
          <w:sz w:val="24"/>
          <w:szCs w:val="24"/>
        </w:rPr>
        <w:t xml:space="preserve"> </w:t>
      </w:r>
      <w:r w:rsidRPr="1A62B665" w:rsidR="1A62B665">
        <w:rPr>
          <w:rFonts w:cs="Calibri" w:cstheme="minorAscii"/>
          <w:b w:val="1"/>
          <w:bCs w:val="1"/>
          <w:sz w:val="24"/>
          <w:szCs w:val="24"/>
        </w:rPr>
        <w:t>B)</w:t>
      </w:r>
      <w:r w:rsidRPr="1A62B665" w:rsidR="1A62B665">
        <w:rPr>
          <w:rFonts w:cs="Calibri" w:cstheme="minorAscii"/>
          <w:sz w:val="24"/>
          <w:szCs w:val="24"/>
        </w:rPr>
        <w:t xml:space="preserve"> </w:t>
      </w:r>
      <w:r w:rsidRPr="1A62B665" w:rsidR="1A62B665">
        <w:rPr>
          <w:rFonts w:cs="Calibri" w:cstheme="minorAscii"/>
          <w:sz w:val="24"/>
          <w:szCs w:val="24"/>
        </w:rPr>
        <w:t xml:space="preserve">Ct values from RT-qPCR assays of </w:t>
      </w:r>
      <w:r w:rsidRPr="1A62B665" w:rsidR="1A62B665">
        <w:rPr>
          <w:rFonts w:cs="Calibri" w:cstheme="minorAscii"/>
          <w:i w:val="1"/>
          <w:iCs w:val="1"/>
          <w:sz w:val="24"/>
          <w:szCs w:val="24"/>
        </w:rPr>
        <w:t>veg</w:t>
      </w:r>
      <w:r w:rsidRPr="1A62B665" w:rsidR="1A62B665">
        <w:rPr>
          <w:rFonts w:cs="Calibri" w:cstheme="minorAscii"/>
          <w:sz w:val="24"/>
          <w:szCs w:val="24"/>
        </w:rPr>
        <w:t xml:space="preserve"> and </w:t>
      </w:r>
      <w:proofErr w:type="spellStart"/>
      <w:r w:rsidRPr="1A62B665" w:rsidR="1A62B665">
        <w:rPr>
          <w:rFonts w:cs="Calibri" w:cstheme="minorAscii"/>
          <w:i w:val="1"/>
          <w:iCs w:val="1"/>
          <w:sz w:val="24"/>
          <w:szCs w:val="24"/>
        </w:rPr>
        <w:t>yodB</w:t>
      </w:r>
      <w:proofErr w:type="spellEnd"/>
      <w:r w:rsidRPr="1A62B665" w:rsidR="1A62B665">
        <w:rPr>
          <w:rFonts w:cs="Calibri" w:cstheme="minorAscii"/>
          <w:sz w:val="24"/>
          <w:szCs w:val="24"/>
        </w:rPr>
        <w:t xml:space="preserve"> genes from the parental strain (YB955) and the </w:t>
      </w:r>
      <w:proofErr w:type="spellStart"/>
      <w:r w:rsidRPr="1A62B665" w:rsidR="1A62B665">
        <w:rPr>
          <w:rFonts w:cs="Calibri" w:cstheme="minorAscii"/>
          <w:i w:val="1"/>
          <w:iCs w:val="1"/>
          <w:sz w:val="24"/>
          <w:szCs w:val="24"/>
        </w:rPr>
        <w:t>mfd</w:t>
      </w:r>
      <w:proofErr w:type="spellEnd"/>
      <w:r w:rsidRPr="1A62B665" w:rsidR="1A62B665">
        <w:rPr>
          <w:rFonts w:cs="Calibri" w:cstheme="minorAscii"/>
          <w:i w:val="1"/>
          <w:iCs w:val="1"/>
          <w:sz w:val="24"/>
          <w:szCs w:val="24"/>
        </w:rPr>
        <w:t xml:space="preserve"> </w:t>
      </w:r>
      <w:r w:rsidRPr="1A62B665" w:rsidR="1A62B665">
        <w:rPr>
          <w:rFonts w:cs="Calibri" w:cstheme="minorAscii"/>
          <w:sz w:val="24"/>
          <w:szCs w:val="24"/>
        </w:rPr>
        <w:t>mutant strain (YB9801) with and without exposure to 1 mM diamide for two hours.</w:t>
      </w:r>
      <w:bookmarkStart w:name="_GoBack" w:id="0"/>
      <w:bookmarkEnd w:id="0"/>
    </w:p>
    <w:p w:rsidR="00A03E76" w:rsidRDefault="00A03E76" w14:paraId="47310772" w14:textId="77777777"/>
    <w:sectPr w:rsidR="00A03E7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7DFB" w:rsidP="00A03E76" w:rsidRDefault="00557DFB" w14:paraId="5356CD64" w14:textId="77777777">
      <w:pPr>
        <w:spacing w:after="0" w:line="240" w:lineRule="auto"/>
      </w:pPr>
      <w:r>
        <w:separator/>
      </w:r>
    </w:p>
  </w:endnote>
  <w:endnote w:type="continuationSeparator" w:id="0">
    <w:p w:rsidR="00557DFB" w:rsidP="00A03E76" w:rsidRDefault="00557DFB" w14:paraId="441255D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7DFB" w:rsidP="00A03E76" w:rsidRDefault="00557DFB" w14:paraId="4E550315" w14:textId="77777777">
      <w:pPr>
        <w:spacing w:after="0" w:line="240" w:lineRule="auto"/>
      </w:pPr>
      <w:r>
        <w:separator/>
      </w:r>
    </w:p>
  </w:footnote>
  <w:footnote w:type="continuationSeparator" w:id="0">
    <w:p w:rsidR="00557DFB" w:rsidP="00A03E76" w:rsidRDefault="00557DFB" w14:paraId="2E6427C7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E76"/>
    <w:rsid w:val="001221EE"/>
    <w:rsid w:val="002242EC"/>
    <w:rsid w:val="002D6EA2"/>
    <w:rsid w:val="00557DFB"/>
    <w:rsid w:val="00730B37"/>
    <w:rsid w:val="00757240"/>
    <w:rsid w:val="00811F37"/>
    <w:rsid w:val="009411A2"/>
    <w:rsid w:val="00986928"/>
    <w:rsid w:val="00A03E76"/>
    <w:rsid w:val="00FA683A"/>
    <w:rsid w:val="1A62B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D850C"/>
  <w15:chartTrackingRefBased/>
  <w15:docId w15:val="{91DD7722-1331-4DA1-B6AE-1CAFB94A6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E7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A03E7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03E76"/>
  </w:style>
  <w:style w:type="paragraph" w:styleId="Footer">
    <w:name w:val="footer"/>
    <w:basedOn w:val="Normal"/>
    <w:link w:val="FooterChar"/>
    <w:uiPriority w:val="99"/>
    <w:unhideWhenUsed/>
    <w:rsid w:val="00A03E7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03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5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olly</dc:creator>
  <keywords/>
  <dc:description/>
  <lastModifiedBy>Anjala Krishen</lastModifiedBy>
  <revision>7</revision>
  <dcterms:created xsi:type="dcterms:W3CDTF">2018-12-27T20:40:00.0000000Z</dcterms:created>
  <dcterms:modified xsi:type="dcterms:W3CDTF">2019-01-23T18:47:19.1447886Z</dcterms:modified>
</coreProperties>
</file>